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07B" w:rsidRPr="00EE7111" w:rsidRDefault="000F107B" w:rsidP="000F10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7111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B71752" w:rsidRPr="00EE71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EE7111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EE7111">
        <w:rPr>
          <w:rFonts w:ascii="Times New Roman" w:hAnsi="Times New Roman" w:cs="Times New Roman"/>
          <w:sz w:val="24"/>
          <w:szCs w:val="24"/>
          <w:lang w:val="en-US"/>
        </w:rPr>
        <w:t xml:space="preserve"> Down-regulated proteins of </w:t>
      </w:r>
      <w:r w:rsidR="004135E6" w:rsidRPr="00EE71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4135E6" w:rsidRPr="00EE7111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EE7111">
        <w:rPr>
          <w:rFonts w:ascii="Times New Roman" w:hAnsi="Times New Roman" w:cs="Times New Roman"/>
          <w:sz w:val="24"/>
          <w:szCs w:val="24"/>
          <w:lang w:val="en-US"/>
        </w:rPr>
        <w:t xml:space="preserve"> during macrophage infection in J774 cells.</w:t>
      </w:r>
    </w:p>
    <w:tbl>
      <w:tblPr>
        <w:tblW w:w="13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804"/>
        <w:gridCol w:w="1417"/>
        <w:gridCol w:w="1560"/>
        <w:gridCol w:w="1702"/>
      </w:tblGrid>
      <w:tr w:rsidR="000F107B" w:rsidRPr="000F107B" w:rsidTr="007E093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985DFA" w:rsidRDefault="000F107B" w:rsidP="000F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85DFA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985DFA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  <w:r w:rsidRPr="00985DF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985DFA" w:rsidRDefault="000F107B" w:rsidP="000F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d</w:t>
            </w:r>
            <w:r w:rsidRPr="00985DFA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985DFA" w:rsidRDefault="000F107B" w:rsidP="000F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5DFA">
              <w:rPr>
                <w:rFonts w:ascii="Times New Roman" w:hAnsi="Times New Roman" w:cs="Times New Roman"/>
                <w:b/>
                <w:bCs/>
              </w:rPr>
              <w:t>Score</w:t>
            </w:r>
            <w:r w:rsidR="00940D71" w:rsidRPr="00940D7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985DFA" w:rsidRDefault="000F107B" w:rsidP="000F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5DFA">
              <w:rPr>
                <w:rFonts w:ascii="Times New Roman" w:hAnsi="Times New Roman" w:cs="Times New Roman"/>
                <w:b/>
                <w:bCs/>
              </w:rPr>
              <w:t>Fold change</w:t>
            </w:r>
            <w:r w:rsidR="00940D71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985DFA" w:rsidRDefault="000F107B" w:rsidP="000F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5DFA">
              <w:rPr>
                <w:rFonts w:ascii="Times New Roman" w:hAnsi="Times New Roman" w:cs="Times New Roman"/>
                <w:b/>
                <w:bCs/>
              </w:rPr>
              <w:t>p value</w:t>
            </w:r>
            <w:r w:rsidR="00940D71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Aminoacids </w:t>
            </w:r>
            <w:r w:rsidR="00EE711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8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hospho 2 dehydro 3 deoxyheptonat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ald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5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69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romatic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ring-opening dioxygenase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ligb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82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rginine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biosynthesis 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bifunctional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rotein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argj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7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1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4135E6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mino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cetolactate synthase small 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25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7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NAD dependent epimerase dehydrat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4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2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sparagine 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5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82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NAD specific glutam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96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3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rgininosuccinate ly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88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rgininosuccin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3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4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spartate amino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8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6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omocitr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48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2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Lysine decarboxylase-lik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08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87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entafunctiona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AROM polypep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0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horismate mu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8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D 3-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phosphoglycer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4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ystathionine beta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8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Kynuren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75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istidine biosynthesis trifunction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3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6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TP phosphoribos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2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16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-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isopropylmalate dehydr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itrogen and sulfur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4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Oxidoreductase 2 nitropropane dioxygenase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1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56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Thiosulfate sulfur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4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Nucleotid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20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Guanine deam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2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Xanthine phosphoribosyltransfer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74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65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Ribose phosphate pyrophospho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7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7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oribosylformylglycinamidin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2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oribosylamine glycine lig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1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7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oribosylglycinamide form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09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Bifunctional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purine biosynthesis protein ADE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14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58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Inosin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5 monophosphate dehydrogenase IM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58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Uracil phosphoribos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4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3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Mitochondrial nucl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1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7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Ribose phosphate pyrophospho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87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-compounds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1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ldose 1-epimer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6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omannomu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1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8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Glycos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Glucosamine fructose 6 phosphate amino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5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43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Sorbito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utilization protein SOU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63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13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Mannose 6 phosphate isom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37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UTP glucose 1 phosphate uridyl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35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48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hort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chain dehydrogenase reductase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2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Myo inositol 1 phosph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ignal trans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4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Mitogen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activated protein kinase MK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5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Ser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Thr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rotein phosphat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1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2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erine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threonine protein phosphatase PP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3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9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GTP binding protein yp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66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2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Rab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GDP dissociation inhibi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1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PADG_048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GTP binding nuclear protein GSP1 R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914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denylyl cyclase associated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7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ranscription and transcriptional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6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Transformer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-SR ribonucleo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7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U6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snrna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76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Rrna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2 O methyltransferase fibrill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0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RNA binding domain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73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85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mall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nuclear ribonucleoprotein Sm D2 115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2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73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oly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rc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1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47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9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1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Histon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H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25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8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olyadenylate binding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0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AA79F5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itotic cell cycle and cell cycle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7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Caffeine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-induced death protein Ci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5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89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Nucleosome assemb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67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9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Histon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H2B type 1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3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9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ondens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0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Glycoly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8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oglycerat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93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81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exo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0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19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 phosphofructo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5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66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Fructose bisphosphate ald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999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ricarboxy</w:t>
            </w:r>
            <w:r w:rsidR="000F107B"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06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yruvat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dehydrogenase E1 component subunit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0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8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Isocitrate dehydrogenase subunit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87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7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Isocitrate dehydrogenase subuni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5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Succinyl coa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ligase subunit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7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8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itr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72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Glyoxalate</w:t>
            </w:r>
            <w:proofErr w:type="spellEnd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yc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7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Malat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96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ethylcitrate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7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 methylcitr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767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Electron transport and respi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5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TP synthase subunit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FB6469" w:rsidRPr="000F107B" w:rsidTr="00D3207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04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TP synthase subunit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49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FB6469" w:rsidRPr="000F107B" w:rsidTr="00D3207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08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EE7111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lectron transfer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flavoprotein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ubunit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31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66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lectron transfer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flavoprotein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ubunit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89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87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NADH cytochrome b5 reduc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5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9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Cytochrome b c1 complex subunit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2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AA79F5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Lipid</w:t>
            </w:r>
            <w:r w:rsid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,</w:t>
            </w: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fatty acid and isopreno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25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Fatty acid synthase subunit alpha reduc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1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2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Fatty acid synthase subunit beta dehydr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24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4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Isopenteny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diphosphate Delta isom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0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65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eroxisomal multifunctional 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87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FB6469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-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hydroxyisobutyryl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coa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hydr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14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68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FB6469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-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ketoacyl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coa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thi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13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67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Acety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coenzyme A 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5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AA79F5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Biosynthesis of cofactor and vita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4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Dihydropteroate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6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8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Chlorocatechol 1 2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dioxy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5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26S proteasome non </w:t>
            </w:r>
            <w:proofErr w:type="spellStart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>atpase</w:t>
            </w:r>
            <w:proofErr w:type="spellEnd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regulatory subunit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ell Growth and morph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53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c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3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2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ctin 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3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3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Fimb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1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Tubulin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 alph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PADG_0549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GMF family protein</w:t>
            </w:r>
            <w:r w:rsidR="00EE7111"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ctin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depolymerization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93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3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5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ARP2 3 actin organizing complex subunit So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3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93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ARP2 3 complex 20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kda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9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73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ARP2 3 complex 34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kda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otein 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05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Translation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initiation factor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i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0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93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Translation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initiation factor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i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7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89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Translation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initiation factor RLI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5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1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Translation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factor SUI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4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FB6469" w:rsidRPr="000F107B" w:rsidTr="00D3207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8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longation factor 1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699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FB6469" w:rsidRPr="000F107B" w:rsidTr="00D3207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26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longation factor 1 gamm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163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FB6469" w:rsidRPr="000F107B" w:rsidTr="00D3207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12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longation facto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384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469" w:rsidRPr="000F107B" w:rsidRDefault="00FB6469" w:rsidP="00D3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69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Elongation factor 1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547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75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Ribosome recycling factor domain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90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75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116 </w:t>
            </w:r>
            <w:proofErr w:type="spellStart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>kda</w:t>
            </w:r>
            <w:proofErr w:type="spellEnd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U5 small nuclear ribonucleoprotein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1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73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Nascent polypeptide associated complex subunit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88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4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utative trna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4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rolyl trna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5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Histid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0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4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940D71" w:rsidP="00583C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Valyl</w:t>
            </w:r>
            <w:r w:rsidR="00583C94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tRNA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4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6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Tyros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5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84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Glyc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8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Ser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0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47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Lys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5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9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AA79F5" w:rsidRDefault="00583C94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AA79F5">
              <w:rPr>
                <w:rFonts w:ascii="Times New Roman" w:eastAsia="Times New Roman" w:hAnsi="Times New Roman" w:cs="Times New Roman"/>
                <w:lang w:eastAsia="pt-BR"/>
              </w:rPr>
              <w:t>Aspartyl tRNA</w:t>
            </w:r>
            <w:r w:rsidR="00940D71" w:rsidRPr="00AA79F5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0F107B" w:rsidRPr="00AA79F5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97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78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Ribosoma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protein S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4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5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S ribosomal protein Rsm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5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86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S ribosomal protein S10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05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PADG_024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S ribosomal protein S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62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5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S ribosomal protein S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19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59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S ribosomal protein S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3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6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0S ribosomal protein S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99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84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S ribosomal protein L8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03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8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60S ribosomal protein </w:t>
            </w:r>
            <w:r w:rsidR="00940D71" w:rsidRPr="000F107B">
              <w:rPr>
                <w:rFonts w:ascii="Times New Roman" w:eastAsia="Times New Roman" w:hAnsi="Times New Roman" w:cs="Times New Roman"/>
                <w:lang w:eastAsia="pt-BR"/>
              </w:rPr>
              <w:t>l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1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8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S ribosomal protein L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79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7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S ribosomal protein L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91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0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S ribosomal protein L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36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otein fol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05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35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9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ga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34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05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th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6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4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0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04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8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2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T complex protein 1 subunit 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4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4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T complex protein 1 subunit epsil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AA79F5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rotein targeting</w:t>
            </w:r>
            <w:r w:rsid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,</w:t>
            </w: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sorting and trans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0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Mitochondria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protein import protein MAS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4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18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Snare ykt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3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DP ribosylation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otein</w:t>
            </w:r>
            <w:proofErr w:type="spellEnd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odification</w:t>
            </w:r>
            <w:proofErr w:type="spellEnd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nd</w:t>
            </w:r>
            <w:proofErr w:type="spellEnd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ssemb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6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NRNP arginine N meth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7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otei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85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26S proteasome non </w:t>
            </w:r>
            <w:proofErr w:type="spellStart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>atpase</w:t>
            </w:r>
            <w:proofErr w:type="spellEnd"/>
            <w:r w:rsidR="00940D71"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regulatory subunit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9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59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26S protease regulatory subunit 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4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6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roteasom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26S 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32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19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roteasome </w:t>
            </w:r>
            <w:r w:rsidR="000F107B" w:rsidRPr="00EE7111">
              <w:rPr>
                <w:rFonts w:ascii="Times New Roman" w:eastAsia="Times New Roman" w:hAnsi="Times New Roman" w:cs="Times New Roman"/>
                <w:lang w:val="en-US" w:eastAsia="pt-BR"/>
              </w:rPr>
              <w:t>subunit alpha type 5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7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PADG_0406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roteasome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component PU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28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42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Ubiquitin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-activating enzyme 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3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16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spartyl amino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8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26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Methionine amino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8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03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NIPSNAP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8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17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hosphatidylinositol phosphatidylcholine transfer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4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3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arnitine acyl carnitine carr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8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36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of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11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62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Arsenical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pump driving 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tp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2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8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Stomatin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4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ADP ATP carrier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8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AA79F5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Cell Rescue</w:t>
            </w:r>
            <w:r w:rsid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,</w:t>
            </w:r>
            <w:r w:rsidRPr="00EE711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Defense and Virul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67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arbonic anhyd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29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32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eroxisomal cata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53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58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roxiredoxin </w:t>
            </w:r>
            <w:r w:rsidR="000F107B"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</w:t>
            </w:r>
            <w:r w:rsidR="00EE711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49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 w:eastAsia="pt-BR"/>
              </w:rPr>
            </w:pPr>
            <w:proofErr w:type="spellStart"/>
            <w:r w:rsidRPr="00EE7111">
              <w:rPr>
                <w:rFonts w:ascii="Times New Roman" w:eastAsia="Times New Roman" w:hAnsi="Times New Roman" w:cs="Times New Roman"/>
                <w:lang w:val="es-CO" w:eastAsia="pt-BR"/>
              </w:rPr>
              <w:t>Ahpc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/TSA-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thioredoxin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 xml:space="preserve"> 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peroxidase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/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alkyl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 xml:space="preserve"> 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hydroperoxide</w:t>
            </w:r>
            <w:proofErr w:type="spellEnd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 xml:space="preserve"> </w:t>
            </w:r>
            <w:proofErr w:type="spellStart"/>
            <w:r w:rsidR="000F107B" w:rsidRPr="00EE7111">
              <w:rPr>
                <w:rFonts w:ascii="Times New Roman" w:eastAsia="Times New Roman" w:hAnsi="Times New Roman" w:cs="Times New Roman"/>
                <w:lang w:val="es-CO" w:eastAsia="pt-BR"/>
              </w:rPr>
              <w:t>reduc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9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eroxisomal matrix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80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03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sp90 co chaperone Cdc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8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76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Heat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shock protein HSP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8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92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DNAJ domain 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9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1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sp70 lik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266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7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eat shock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053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27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Heat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shock protein SS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56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17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sp90 co chaperone AH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46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F107B" w:rsidRPr="000F107B" w:rsidTr="007E093A">
        <w:trPr>
          <w:trHeight w:val="3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nclass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670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EE7111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Zinc binding </w:t>
            </w:r>
            <w:proofErr w:type="spellStart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>oxireductase</w:t>
            </w:r>
            <w:proofErr w:type="spellEnd"/>
            <w:r w:rsidRPr="00EE711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omain 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24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05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67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PADG_030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Cobw </w:t>
            </w:r>
            <w:r w:rsidR="000F107B" w:rsidRPr="000F107B">
              <w:rPr>
                <w:rFonts w:ascii="Times New Roman" w:eastAsia="Times New Roman" w:hAnsi="Times New Roman" w:cs="Times New Roman"/>
                <w:lang w:eastAsia="pt-BR"/>
              </w:rPr>
              <w:t>domain 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372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1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DUF757 domain 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2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BAR domain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51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32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HD domain 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1493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3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 xml:space="preserve">Conserved hypothetical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2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4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DUF1479 domain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897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7E093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767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SAP domain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89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C45E4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848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onserved hypothetical protei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585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</w:tr>
      <w:tr w:rsidR="000F107B" w:rsidRPr="000F107B" w:rsidTr="00C45E4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PADG_0570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940D71" w:rsidP="00940D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Conserved 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338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E711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B" w:rsidRPr="000F107B" w:rsidRDefault="000F107B" w:rsidP="000F1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F107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</w:tbl>
    <w:p w:rsidR="00940D71" w:rsidRPr="00940D71" w:rsidRDefault="00940D71" w:rsidP="00940D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40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940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40D71">
        <w:rPr>
          <w:rFonts w:ascii="Times New Roman" w:hAnsi="Times New Roman" w:cs="Times New Roman"/>
          <w:sz w:val="24"/>
          <w:szCs w:val="24"/>
          <w:lang w:val="en-US"/>
        </w:rPr>
        <w:t xml:space="preserve">Accession number obtained in the </w:t>
      </w:r>
      <w:r w:rsidRPr="00940D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coccidioides </w:t>
      </w:r>
      <w:r w:rsidRPr="00940D71">
        <w:rPr>
          <w:rFonts w:ascii="Times New Roman" w:hAnsi="Times New Roman" w:cs="Times New Roman"/>
          <w:sz w:val="24"/>
          <w:szCs w:val="24"/>
          <w:lang w:val="en-US"/>
        </w:rPr>
        <w:t xml:space="preserve">database available at </w:t>
      </w:r>
      <w:hyperlink r:id="rId4" w:history="1">
        <w:r w:rsidRPr="00940D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broadinstitute.org/annotation/genome/paracoccidioides_brasiliensis/MultiHome.html</w:t>
        </w:r>
      </w:hyperlink>
      <w:r w:rsidRPr="00940D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0D71" w:rsidRPr="00940D71" w:rsidRDefault="00940D71" w:rsidP="00940D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40D71">
        <w:rPr>
          <w:rFonts w:ascii="Times New Roman" w:hAnsi="Times New Roman" w:cs="Times New Roman"/>
          <w:sz w:val="24"/>
          <w:szCs w:val="24"/>
          <w:lang w:val="en-US"/>
        </w:rPr>
        <w:t xml:space="preserve"> PLGS score is the result of different mathematical models for peptide and fragment assign prediction. Acceptable score values consider protein identification with a minimum confidence level of 95% and a false discovery rate of 4%.</w:t>
      </w:r>
    </w:p>
    <w:p w:rsidR="008556C6" w:rsidRDefault="00940D71" w:rsidP="008556C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AA79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8556C6" w:rsidRPr="00AA79F5">
        <w:rPr>
          <w:rFonts w:ascii="Times New Roman" w:hAnsi="Times New Roman" w:cs="Times New Roman"/>
          <w:sz w:val="24"/>
          <w:szCs w:val="24"/>
          <w:lang w:val="en-US"/>
        </w:rPr>
        <w:t xml:space="preserve">Fold change values were obtained by dividing the values of protein abundance (in </w:t>
      </w:r>
      <w:proofErr w:type="spellStart"/>
      <w:r w:rsidR="008556C6" w:rsidRPr="00AA79F5">
        <w:rPr>
          <w:rFonts w:ascii="Times New Roman" w:hAnsi="Times New Roman" w:cs="Times New Roman"/>
          <w:sz w:val="24"/>
          <w:szCs w:val="24"/>
          <w:lang w:val="en-US"/>
        </w:rPr>
        <w:t>fmol</w:t>
      </w:r>
      <w:proofErr w:type="spellEnd"/>
      <w:r w:rsidR="008556C6" w:rsidRPr="00AA79F5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r w:rsidR="008556C6" w:rsidRPr="00AA79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8556C6" w:rsidRPr="00AA79F5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8556C6" w:rsidRPr="00AA79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556C6" w:rsidRPr="00AA79F5">
        <w:rPr>
          <w:rFonts w:ascii="Times New Roman" w:hAnsi="Times New Roman" w:cs="Times New Roman"/>
          <w:sz w:val="24"/>
          <w:szCs w:val="24"/>
          <w:lang w:val="en-US"/>
        </w:rPr>
        <w:t>yeast cells during macrophage infection by the abundance in control</w:t>
      </w:r>
      <w:r w:rsidR="008556C6" w:rsidRPr="00AA79F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  <w:r w:rsidR="008556C6" w:rsidRPr="00AA79F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roteins</w:t>
      </w:r>
      <w:r w:rsidR="00C45E47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with a minimum fold change of 5</w:t>
      </w:r>
      <w:bookmarkStart w:id="0" w:name="_GoBack"/>
      <w:bookmarkEnd w:id="0"/>
      <w:r w:rsidR="008556C6" w:rsidRPr="00AA79F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0</w:t>
      </w:r>
      <w:r w:rsidR="008556C6" w:rsidRPr="008556C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% </w:t>
      </w:r>
      <w:proofErr w:type="gramStart"/>
      <w:r w:rsidR="008556C6" w:rsidRPr="008556C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were considered</w:t>
      </w:r>
      <w:proofErr w:type="gramEnd"/>
      <w:r w:rsidR="008556C6" w:rsidRPr="008556C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regulated.</w:t>
      </w:r>
    </w:p>
    <w:p w:rsidR="000F107B" w:rsidRDefault="00940D71" w:rsidP="008556C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proofErr w:type="gramStart"/>
      <w:r w:rsidRPr="00940D7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t-BR"/>
        </w:rPr>
        <w:t>4</w:t>
      </w:r>
      <w:proofErr w:type="gramEnd"/>
      <w:r w:rsidRPr="00940D71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940D71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</w:t>
      </w:r>
      <w:r w:rsidRPr="00940D71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-value of the fold change. It were considered statistically significant the p-values less than 0.05 and higher than 0.95.</w:t>
      </w:r>
    </w:p>
    <w:p w:rsidR="00B06C35" w:rsidRPr="00AA79F5" w:rsidRDefault="00AA79F5" w:rsidP="008556C6">
      <w:pPr>
        <w:spacing w:after="0" w:line="360" w:lineRule="auto"/>
        <w:jc w:val="both"/>
        <w:rPr>
          <w:color w:val="FF0000"/>
          <w:lang w:val="en-US"/>
        </w:rPr>
      </w:pPr>
      <w:r w:rsidRPr="00AA79F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* Proteins detected in </w:t>
      </w:r>
      <w:r w:rsidRPr="00AA79F5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P. </w:t>
      </w:r>
      <w:proofErr w:type="spellStart"/>
      <w:r w:rsidRPr="00AA79F5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brasiliensis</w:t>
      </w:r>
      <w:proofErr w:type="spellEnd"/>
      <w:r w:rsidRPr="00AA79F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AA79F5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Pr="00AA79F5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8 only in the control condition.</w:t>
      </w:r>
    </w:p>
    <w:sectPr w:rsidR="00B06C35" w:rsidRPr="00AA79F5" w:rsidSect="000F10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7B"/>
    <w:rsid w:val="000F107B"/>
    <w:rsid w:val="000F6B56"/>
    <w:rsid w:val="00137F06"/>
    <w:rsid w:val="004135E6"/>
    <w:rsid w:val="00583C94"/>
    <w:rsid w:val="007E093A"/>
    <w:rsid w:val="008556C6"/>
    <w:rsid w:val="00940D71"/>
    <w:rsid w:val="00941105"/>
    <w:rsid w:val="00AA79F5"/>
    <w:rsid w:val="00AB38C4"/>
    <w:rsid w:val="00B06C35"/>
    <w:rsid w:val="00B71752"/>
    <w:rsid w:val="00C45E47"/>
    <w:rsid w:val="00CD7DBE"/>
    <w:rsid w:val="00E313EE"/>
    <w:rsid w:val="00EE7111"/>
    <w:rsid w:val="00FB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01D066-9FD0-450C-ABD0-EA529C2E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0F107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F107B"/>
    <w:rPr>
      <w:color w:val="954F72"/>
      <w:u w:val="single"/>
    </w:rPr>
  </w:style>
  <w:style w:type="paragraph" w:customStyle="1" w:styleId="xl63">
    <w:name w:val="xl63"/>
    <w:basedOn w:val="Normal"/>
    <w:rsid w:val="000F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4">
    <w:name w:val="xl64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5">
    <w:name w:val="xl65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0F107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0F10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0F10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0F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0F107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0F107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0F107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0F10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0F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0F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0F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oadinstitute.org/annotation/genome/paracoccidioides_brasiliensis/MultiHome.html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818</Words>
  <Characters>9822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e Alexandre</dc:creator>
  <cp:lastModifiedBy>Conta da Microsoft</cp:lastModifiedBy>
  <cp:revision>3</cp:revision>
  <dcterms:created xsi:type="dcterms:W3CDTF">2015-04-10T14:18:00Z</dcterms:created>
  <dcterms:modified xsi:type="dcterms:W3CDTF">2015-07-23T17:54:00Z</dcterms:modified>
</cp:coreProperties>
</file>